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0" w:after="0"/>
        <w:jc w:val="both"/>
        <w:rPr/>
      </w:pPr>
      <w:r>
        <w:rPr/>
        <w:t>Additional file 2: Table 2</w:t>
      </w:r>
    </w:p>
    <w:p>
      <w:pPr>
        <w:pStyle w:val="Heading2"/>
        <w:spacing w:lineRule="auto" w:line="360" w:before="0" w:after="0"/>
        <w:jc w:val="both"/>
        <w:rPr/>
      </w:pPr>
      <w:r>
        <w:rPr/>
        <w:t xml:space="preserve">Molecular characterization of the mitochondrial and nuclear genes in </w:t>
      </w:r>
      <w:r>
        <w:rPr>
          <w:i/>
        </w:rPr>
        <w:t>Coereba flaveola</w:t>
      </w:r>
      <w:r>
        <w:rPr/>
        <w:t xml:space="preserve">. </w:t>
      </w:r>
    </w:p>
    <w:p>
      <w:pPr>
        <w:pStyle w:val="Heading2"/>
        <w:spacing w:lineRule="auto" w:line="360" w:before="0" w:after="0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696085</wp:posOffset>
                </wp:positionV>
                <wp:extent cx="7816850" cy="26123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6850" cy="26123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130"/>
                              <w:gridCol w:w="1080"/>
                              <w:gridCol w:w="1090"/>
                              <w:gridCol w:w="1070"/>
                              <w:gridCol w:w="1080"/>
                              <w:gridCol w:w="1080"/>
                              <w:gridCol w:w="1080"/>
                              <w:gridCol w:w="900"/>
                              <w:gridCol w:w="900"/>
                              <w:gridCol w:w="90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480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itochondrial genes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Nuclear 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TPase 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TPase 6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ytB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BCO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D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D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BFib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HDZ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Rag-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umber of nucleotide sit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8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84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1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5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2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0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4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9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umber of distinct haplotyp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ucleotide composi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% 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01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.6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.4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.8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1.0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.8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1.7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5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% A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0.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8.18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7.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5.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8.2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0.2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6.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% 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4.13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3.7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2.7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4.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3.3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.8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1.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5.5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3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% C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8.65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6.51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6.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3.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7.2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.6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.9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.1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.9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Mean uncorrected “p” distanc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36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53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4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5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1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7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% Variable sites (% informative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irst posi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8 (4.2)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4 (3.4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1 (1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1 (1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3 (3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6 (4.6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 (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econd posi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4 (1.8)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9 (0.9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3 (0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 (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6 (0.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8 (1.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7 (0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hird positio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0.12 (9.5)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4.2 (14.2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3.1 (13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6.3 (14.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5.1 (14.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2 (12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1 (0.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Total 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8 (5.2)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2 (6.1)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4.8 (4.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3 (5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3 (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.1 (6.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8 (1.8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1 (1.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0.3 (0.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3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Ti/Tv rati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.32</w:t>
                                  </w:r>
                                </w:p>
                              </w:tc>
                              <w:tc>
                                <w:tcPr>
                                  <w:tcW w:w="10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5.62</w:t>
                                  </w:r>
                                </w:p>
                              </w:tc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7.39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.6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9.0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8.7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.3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4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1.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5.5pt;height:205.7pt;mso-wrap-distance-left:0pt;mso-wrap-distance-right:7.05pt;mso-wrap-distance-top:0pt;mso-wrap-distance-bottom:0pt;margin-top:133.55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23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130"/>
                        <w:gridCol w:w="1080"/>
                        <w:gridCol w:w="1090"/>
                        <w:gridCol w:w="1070"/>
                        <w:gridCol w:w="1080"/>
                        <w:gridCol w:w="1080"/>
                        <w:gridCol w:w="1080"/>
                        <w:gridCol w:w="900"/>
                        <w:gridCol w:w="900"/>
                        <w:gridCol w:w="90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6480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itochondrial genes</w:t>
                            </w:r>
                          </w:p>
                        </w:tc>
                        <w:tc>
                          <w:tcPr>
                            <w:tcW w:w="2700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Nuclear genes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TPase 8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TPase 6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ytB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BCO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D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D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BFib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HDZ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ag-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umber of nucleotide site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8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84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17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5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2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0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4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9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0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umber of distinct haplotype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ucleotide composition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% G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01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.61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.4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.82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1.0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.8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1.7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5.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% A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0.2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8.18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7.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5.6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8.2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0.2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6.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0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% T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4.13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3.7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2.74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4.2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3.38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.8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1.9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5.5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3.1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% C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8.65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6.51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6.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3.3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7.2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.68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.96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.1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.9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ean uncorrected “p” distance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36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53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41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5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12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75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1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% Variable sites (% informative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 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irst positio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8 (4.2)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4 (3.4)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1 (1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1 (1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3 (3.3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6 (4.6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 (0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econd positio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4 (1.8)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9 (0.9)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3 (0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 (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6 (0.6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8 (1.8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7 (0.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hird position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0.12 (9.5)</w:t>
                            </w:r>
                          </w:p>
                        </w:tc>
                        <w:tc>
                          <w:tcPr>
                            <w:tcW w:w="10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4.2 (14.2)</w:t>
                            </w:r>
                          </w:p>
                        </w:tc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3.1 (13.1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6.3 (14.8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5.1 (14.2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2 (12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1 (0.1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Total 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8 (5.2)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2 (6.1)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4.8 (4.8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3 (5.3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3 (6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.1 (6.1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8 (1.8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1 (1.1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0.3 (0.3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3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i/Tv rati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.32</w:t>
                            </w:r>
                          </w:p>
                        </w:tc>
                        <w:tc>
                          <w:tcPr>
                            <w:tcW w:w="10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5.62</w:t>
                            </w:r>
                          </w:p>
                        </w:tc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7.39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.64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9.0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8.72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.37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41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1.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2"/>
        <w:spacing w:lineRule="auto" w:line="360" w:before="0" w:after="0"/>
        <w:jc w:val="both"/>
        <w:rPr/>
      </w:pPr>
      <w:r>
        <w:rPr/>
      </w:r>
    </w:p>
    <w:p>
      <w:pPr>
        <w:pStyle w:val="Heading2"/>
        <w:spacing w:lineRule="auto" w:line="360" w:before="0" w:after="0"/>
        <w:jc w:val="both"/>
        <w:rPr/>
      </w:pPr>
      <w:r>
        <w:rPr/>
      </w:r>
    </w:p>
    <w:p>
      <w:pPr>
        <w:pStyle w:val="Heading2"/>
        <w:spacing w:lineRule="auto" w:line="360" w:before="0" w:after="0"/>
        <w:jc w:val="both"/>
        <w:rPr/>
      </w:pPr>
      <w:r>
        <w:rPr/>
      </w:r>
    </w:p>
    <w:p>
      <w:pPr>
        <w:pStyle w:val="Heading2"/>
        <w:spacing w:lineRule="auto" w:line="360" w:before="0" w:after="0"/>
        <w:jc w:val="both"/>
        <w:rPr/>
      </w:pPr>
      <w:r>
        <w:rPr/>
      </w:r>
    </w:p>
    <w:p>
      <w:pPr>
        <w:pStyle w:val="Heading2"/>
        <w:spacing w:lineRule="auto" w:line="360" w:before="0" w:after="0"/>
        <w:jc w:val="both"/>
        <w:rPr/>
      </w:pPr>
      <w:r>
        <w:rPr/>
      </w:r>
    </w:p>
    <w:p>
      <w:pPr>
        <w:pStyle w:val="Heading2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Heading2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Heading2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Heading2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Heading2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Heading2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Heading2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Heading2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Values represent percentages with absolute numbers in parentheses. Ti = transitions; Tv = transversion. The percentage of variable sites per position is mentioned only for protein coding gene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4T12:36:00Z</dcterms:created>
  <dc:creator>evabel</dc:creator>
  <dc:description/>
  <cp:keywords/>
  <dc:language>en-US</dc:language>
  <cp:lastModifiedBy>evabel</cp:lastModifiedBy>
  <dcterms:modified xsi:type="dcterms:W3CDTF">2008-07-14T12:39:00Z</dcterms:modified>
  <cp:revision>1</cp:revision>
  <dc:subject/>
  <dc:title/>
</cp:coreProperties>
</file>